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46ED9" w14:textId="70A61BEA" w:rsidR="005712D8" w:rsidRDefault="001F7A10">
      <w:pPr>
        <w:rPr>
          <w:rFonts w:asciiTheme="minorHAnsi" w:hAnsiTheme="minorHAnsi" w:cstheme="minorHAnsi"/>
          <w:sz w:val="20"/>
          <w:szCs w:val="20"/>
        </w:rPr>
      </w:pPr>
      <w:r w:rsidRPr="001F7A10">
        <w:rPr>
          <w:rFonts w:asciiTheme="minorHAnsi" w:hAnsiTheme="minorHAnsi" w:cstheme="minorHAnsi"/>
          <w:b/>
          <w:bCs/>
          <w:sz w:val="20"/>
          <w:szCs w:val="20"/>
        </w:rPr>
        <w:t>Table S4</w:t>
      </w:r>
      <w:r>
        <w:rPr>
          <w:rFonts w:asciiTheme="minorHAnsi" w:hAnsiTheme="minorHAnsi" w:cstheme="minorHAnsi"/>
          <w:sz w:val="20"/>
          <w:szCs w:val="20"/>
        </w:rPr>
        <w:t xml:space="preserve"> – Primers used in this study</w:t>
      </w:r>
    </w:p>
    <w:p w14:paraId="549F897E" w14:textId="77777777" w:rsidR="001F7A10" w:rsidRDefault="001F7A10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pPr w:leftFromText="180" w:rightFromText="180" w:horzAnchor="margin" w:tblpY="543"/>
        <w:tblW w:w="0" w:type="auto"/>
        <w:tblLook w:val="04A0" w:firstRow="1" w:lastRow="0" w:firstColumn="1" w:lastColumn="0" w:noHBand="0" w:noVBand="1"/>
      </w:tblPr>
      <w:tblGrid>
        <w:gridCol w:w="1960"/>
        <w:gridCol w:w="2846"/>
        <w:gridCol w:w="4210"/>
      </w:tblGrid>
      <w:tr w:rsidR="001F7A10" w:rsidRPr="001F7A10" w14:paraId="0B3109FD" w14:textId="77777777" w:rsidTr="00897CA1">
        <w:trPr>
          <w:trHeight w:val="132"/>
        </w:trPr>
        <w:tc>
          <w:tcPr>
            <w:tcW w:w="2085" w:type="dxa"/>
            <w:vAlign w:val="center"/>
          </w:tcPr>
          <w:p w14:paraId="286899E8" w14:textId="77777777" w:rsidR="001F7A10" w:rsidRPr="001F7A10" w:rsidRDefault="001F7A10" w:rsidP="00897CA1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493" w:type="dxa"/>
            <w:vAlign w:val="center"/>
          </w:tcPr>
          <w:p w14:paraId="4FE51B4B" w14:textId="77777777" w:rsidR="001F7A10" w:rsidRPr="001F7A10" w:rsidRDefault="001F7A10" w:rsidP="00897CA1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438" w:type="dxa"/>
            <w:vAlign w:val="center"/>
          </w:tcPr>
          <w:p w14:paraId="2354E710" w14:textId="77777777" w:rsidR="001F7A10" w:rsidRPr="001F7A10" w:rsidRDefault="001F7A10" w:rsidP="00897CA1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1F7A10" w:rsidRPr="001F7A10" w14:paraId="4B316281" w14:textId="77777777" w:rsidTr="00897CA1">
        <w:tc>
          <w:tcPr>
            <w:tcW w:w="2085" w:type="dxa"/>
            <w:vAlign w:val="center"/>
          </w:tcPr>
          <w:p w14:paraId="7358D2B9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F</w:t>
            </w:r>
          </w:p>
        </w:tc>
        <w:tc>
          <w:tcPr>
            <w:tcW w:w="4493" w:type="dxa"/>
            <w:vAlign w:val="center"/>
          </w:tcPr>
          <w:p w14:paraId="3198FCAB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</w:p>
          <w:p w14:paraId="12156508" w14:textId="2D077AB5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59D18C4B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AATTGGTAAGACCAATTGACTTCGGCAAGTGGC</w:t>
            </w:r>
          </w:p>
          <w:p w14:paraId="33908B01" w14:textId="3F745D2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AAGACAGGAACTCGTGTAGGCTGGAGCTGCTTC</w:t>
            </w:r>
          </w:p>
        </w:tc>
      </w:tr>
      <w:tr w:rsidR="001F7A10" w:rsidRPr="001F7A10" w14:paraId="6CCCF31F" w14:textId="77777777" w:rsidTr="00897CA1">
        <w:tc>
          <w:tcPr>
            <w:tcW w:w="2085" w:type="dxa"/>
            <w:vAlign w:val="center"/>
          </w:tcPr>
          <w:p w14:paraId="409CD118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R</w:t>
            </w:r>
          </w:p>
        </w:tc>
        <w:tc>
          <w:tcPr>
            <w:tcW w:w="4493" w:type="dxa"/>
            <w:vAlign w:val="center"/>
          </w:tcPr>
          <w:p w14:paraId="5B0E6494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</w:p>
          <w:p w14:paraId="523559F5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63C8DDD3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TGCGCTTGATTTACAACATCTTCTGGATAATTTT</w:t>
            </w:r>
          </w:p>
          <w:p w14:paraId="1CFB392B" w14:textId="638BCB76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CCAGAAAAATCACATATGAATATCCTCCTTAG</w:t>
            </w:r>
          </w:p>
        </w:tc>
      </w:tr>
      <w:tr w:rsidR="001F7A10" w:rsidRPr="001F7A10" w14:paraId="55C9D69F" w14:textId="77777777" w:rsidTr="00897CA1">
        <w:tc>
          <w:tcPr>
            <w:tcW w:w="2085" w:type="dxa"/>
            <w:vAlign w:val="center"/>
          </w:tcPr>
          <w:p w14:paraId="0D97D790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-184-F</w:t>
            </w:r>
          </w:p>
        </w:tc>
        <w:tc>
          <w:tcPr>
            <w:tcW w:w="4493" w:type="dxa"/>
            <w:vAlign w:val="center"/>
          </w:tcPr>
          <w:p w14:paraId="2CCB695B" w14:textId="180E9EF6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129584E7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AAGTCAGCCCCATACGATTCAAGAATAATGGTA</w:t>
            </w:r>
          </w:p>
          <w:p w14:paraId="79FF64C5" w14:textId="48174B34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CGGCA</w:t>
            </w:r>
          </w:p>
        </w:tc>
      </w:tr>
      <w:tr w:rsidR="001F7A10" w:rsidRPr="001F7A10" w14:paraId="14AAC21B" w14:textId="77777777" w:rsidTr="00897CA1">
        <w:tc>
          <w:tcPr>
            <w:tcW w:w="2085" w:type="dxa"/>
            <w:vAlign w:val="center"/>
          </w:tcPr>
          <w:p w14:paraId="3B3B71BF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-184-R</w:t>
            </w:r>
          </w:p>
        </w:tc>
        <w:tc>
          <w:tcPr>
            <w:tcW w:w="4493" w:type="dxa"/>
            <w:vAlign w:val="center"/>
          </w:tcPr>
          <w:p w14:paraId="60C6564F" w14:textId="0EB522F3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33E9F98E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TCCATGCCAACCCGTTCGGGAAACGTTCTGAC</w:t>
            </w:r>
          </w:p>
          <w:p w14:paraId="4B018727" w14:textId="12B1A678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GGG</w:t>
            </w:r>
          </w:p>
        </w:tc>
      </w:tr>
      <w:tr w:rsidR="001F7A10" w:rsidRPr="001F7A10" w14:paraId="4229220B" w14:textId="77777777" w:rsidTr="00897CA1">
        <w:tc>
          <w:tcPr>
            <w:tcW w:w="2085" w:type="dxa"/>
            <w:vAlign w:val="center"/>
          </w:tcPr>
          <w:p w14:paraId="75E53E9A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F</w:t>
            </w:r>
          </w:p>
        </w:tc>
        <w:tc>
          <w:tcPr>
            <w:tcW w:w="4493" w:type="dxa"/>
            <w:vAlign w:val="center"/>
          </w:tcPr>
          <w:p w14:paraId="45C0805E" w14:textId="1EEBE2C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05097742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ATTGAACCTCGAATAACGTTGTCTAGTAACACG</w:t>
            </w:r>
          </w:p>
          <w:p w14:paraId="384B7736" w14:textId="2A22B5BB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TTAGGGGGCCATGGTGTAGGCTGGAGCTGCTTC</w:t>
            </w:r>
          </w:p>
        </w:tc>
      </w:tr>
      <w:tr w:rsidR="001F7A10" w:rsidRPr="001F7A10" w14:paraId="440D7BB9" w14:textId="77777777" w:rsidTr="00897CA1">
        <w:tc>
          <w:tcPr>
            <w:tcW w:w="2085" w:type="dxa"/>
            <w:vAlign w:val="center"/>
          </w:tcPr>
          <w:p w14:paraId="3F0BC827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R</w:t>
            </w:r>
          </w:p>
        </w:tc>
        <w:tc>
          <w:tcPr>
            <w:tcW w:w="4493" w:type="dxa"/>
            <w:vAlign w:val="center"/>
          </w:tcPr>
          <w:p w14:paraId="5C9FBCED" w14:textId="508A2647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771FB553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TGGTAAAGGCACCGGTGAGGTGCCTTTTGGGT</w:t>
            </w:r>
          </w:p>
          <w:p w14:paraId="2CAEAC1C" w14:textId="3343DAA1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ATGGTCATGTCATGCATATGAATATCCTCCTTAG</w:t>
            </w:r>
          </w:p>
        </w:tc>
      </w:tr>
      <w:tr w:rsidR="001F7A10" w:rsidRPr="001F7A10" w14:paraId="027A7B44" w14:textId="77777777" w:rsidTr="00897CA1">
        <w:tc>
          <w:tcPr>
            <w:tcW w:w="2085" w:type="dxa"/>
            <w:vAlign w:val="center"/>
          </w:tcPr>
          <w:p w14:paraId="545041F8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184-F</w:t>
            </w:r>
          </w:p>
        </w:tc>
        <w:tc>
          <w:tcPr>
            <w:tcW w:w="4493" w:type="dxa"/>
            <w:vAlign w:val="center"/>
          </w:tcPr>
          <w:p w14:paraId="2BEF95A2" w14:textId="0DC3F878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214C3721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AAGTCAGCCCCATACGATTTATCGGTTATTGGC</w:t>
            </w:r>
          </w:p>
          <w:p w14:paraId="03EBA736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GAC</w:t>
            </w:r>
          </w:p>
        </w:tc>
      </w:tr>
      <w:tr w:rsidR="001F7A10" w:rsidRPr="001F7A10" w14:paraId="2AB775D9" w14:textId="77777777" w:rsidTr="00897CA1">
        <w:tc>
          <w:tcPr>
            <w:tcW w:w="2085" w:type="dxa"/>
            <w:vAlign w:val="center"/>
          </w:tcPr>
          <w:p w14:paraId="2FD79F78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184-R</w:t>
            </w:r>
          </w:p>
        </w:tc>
        <w:tc>
          <w:tcPr>
            <w:tcW w:w="4493" w:type="dxa"/>
            <w:vAlign w:val="center"/>
          </w:tcPr>
          <w:p w14:paraId="479EE50D" w14:textId="75F11E90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ssS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35C5EE34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TCCATGCCAACCCGTTCCGTCGGTCATAAGCA</w:t>
            </w:r>
          </w:p>
          <w:p w14:paraId="6A892759" w14:textId="6E03F994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GTTT</w:t>
            </w:r>
          </w:p>
        </w:tc>
      </w:tr>
      <w:tr w:rsidR="001F7A10" w:rsidRPr="001F7A10" w14:paraId="67C3CB1F" w14:textId="77777777" w:rsidTr="00897CA1">
        <w:tc>
          <w:tcPr>
            <w:tcW w:w="2085" w:type="dxa"/>
            <w:vAlign w:val="center"/>
          </w:tcPr>
          <w:p w14:paraId="5B30CA9D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F</w:t>
            </w:r>
          </w:p>
        </w:tc>
        <w:tc>
          <w:tcPr>
            <w:tcW w:w="4493" w:type="dxa"/>
            <w:vAlign w:val="center"/>
          </w:tcPr>
          <w:p w14:paraId="18DFF0FC" w14:textId="1B067C4D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622CB76E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TGCTATAAAATGAACTACTAATAGACCCACATACA</w:t>
            </w:r>
          </w:p>
          <w:p w14:paraId="73E9B4A3" w14:textId="1667195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CAGGGAATTGTTGTGTAGGCTGGAGCTGCTTC</w:t>
            </w:r>
          </w:p>
        </w:tc>
      </w:tr>
      <w:tr w:rsidR="001F7A10" w:rsidRPr="001F7A10" w14:paraId="78AB1D9F" w14:textId="77777777" w:rsidTr="00897CA1">
        <w:tc>
          <w:tcPr>
            <w:tcW w:w="2085" w:type="dxa"/>
            <w:vAlign w:val="center"/>
          </w:tcPr>
          <w:p w14:paraId="5D54527B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Red-R</w:t>
            </w:r>
          </w:p>
        </w:tc>
        <w:tc>
          <w:tcPr>
            <w:tcW w:w="4493" w:type="dxa"/>
            <w:vAlign w:val="center"/>
          </w:tcPr>
          <w:p w14:paraId="61D9F942" w14:textId="593BE56A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023C4C4C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TCAGCCAGTTCTTCGGTGGTCATTTTATTGCG</w:t>
            </w:r>
          </w:p>
          <w:p w14:paraId="7D1062CC" w14:textId="5583CE7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ATCTTTTCATACCCATATGAATATCCTCCTTAG</w:t>
            </w:r>
          </w:p>
        </w:tc>
      </w:tr>
      <w:tr w:rsidR="001F7A10" w:rsidRPr="001F7A10" w14:paraId="75E99F70" w14:textId="77777777" w:rsidTr="00897CA1">
        <w:tc>
          <w:tcPr>
            <w:tcW w:w="2085" w:type="dxa"/>
            <w:vAlign w:val="center"/>
          </w:tcPr>
          <w:p w14:paraId="579C6428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184-F</w:t>
            </w:r>
          </w:p>
        </w:tc>
        <w:tc>
          <w:tcPr>
            <w:tcW w:w="4493" w:type="dxa"/>
            <w:vAlign w:val="center"/>
          </w:tcPr>
          <w:p w14:paraId="135581C9" w14:textId="216616E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5260A8FA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AAGTCAGCCCCATACGATCCCGTCACGTAAAGC</w:t>
            </w:r>
          </w:p>
          <w:p w14:paraId="56221E1A" w14:textId="7AEFED6D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GTC</w:t>
            </w:r>
          </w:p>
        </w:tc>
      </w:tr>
      <w:tr w:rsidR="001F7A10" w:rsidRPr="001F7A10" w14:paraId="1A872AFA" w14:textId="77777777" w:rsidTr="00897CA1">
        <w:tc>
          <w:tcPr>
            <w:tcW w:w="2085" w:type="dxa"/>
            <w:vAlign w:val="center"/>
          </w:tcPr>
          <w:p w14:paraId="1E967D48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184-R</w:t>
            </w:r>
          </w:p>
        </w:tc>
        <w:tc>
          <w:tcPr>
            <w:tcW w:w="4493" w:type="dxa"/>
            <w:vAlign w:val="center"/>
          </w:tcPr>
          <w:p w14:paraId="0632FF85" w14:textId="67C164F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feC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6D8132E2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TCCATGCCAACCCGTTCCAAACTTGCGTATCGA</w:t>
            </w:r>
          </w:p>
          <w:p w14:paraId="16D59378" w14:textId="7E661D31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AGA</w:t>
            </w:r>
          </w:p>
        </w:tc>
      </w:tr>
      <w:tr w:rsidR="001F7A10" w:rsidRPr="001F7A10" w14:paraId="7F1F4769" w14:textId="77777777" w:rsidTr="00897CA1">
        <w:tc>
          <w:tcPr>
            <w:tcW w:w="2085" w:type="dxa"/>
            <w:vAlign w:val="center"/>
          </w:tcPr>
          <w:p w14:paraId="4E887E21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ed-F</w:t>
            </w:r>
          </w:p>
        </w:tc>
        <w:tc>
          <w:tcPr>
            <w:tcW w:w="4493" w:type="dxa"/>
            <w:vAlign w:val="center"/>
          </w:tcPr>
          <w:p w14:paraId="57094958" w14:textId="3C53165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1A4F8691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GATTAATAGTGCTATGATTTTTCATGTTCTTGTT</w:t>
            </w:r>
          </w:p>
          <w:p w14:paraId="6FEA006D" w14:textId="3168C920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CCAGGTGTTGCCGTGTAGGCTGGAGCTGCTTC</w:t>
            </w:r>
          </w:p>
        </w:tc>
      </w:tr>
      <w:tr w:rsidR="001F7A10" w:rsidRPr="001F7A10" w14:paraId="4148093A" w14:textId="77777777" w:rsidTr="00897CA1">
        <w:tc>
          <w:tcPr>
            <w:tcW w:w="2085" w:type="dxa"/>
            <w:vAlign w:val="center"/>
          </w:tcPr>
          <w:p w14:paraId="6E03840C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Red-R</w:t>
            </w:r>
          </w:p>
        </w:tc>
        <w:tc>
          <w:tcPr>
            <w:tcW w:w="4493" w:type="dxa"/>
            <w:vAlign w:val="center"/>
          </w:tcPr>
          <w:p w14:paraId="5582E92D" w14:textId="6C043419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 mutagenesi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 TUV93-0</w:t>
            </w:r>
          </w:p>
        </w:tc>
        <w:tc>
          <w:tcPr>
            <w:tcW w:w="2438" w:type="dxa"/>
            <w:vAlign w:val="center"/>
          </w:tcPr>
          <w:p w14:paraId="1A385338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TCACTTGTCCCTCTATTTATTGCCTCAACTACGGC</w:t>
            </w:r>
          </w:p>
          <w:p w14:paraId="2CD6A36B" w14:textId="24AAB8D5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ATTAGGCACTTCTAAGGAGGATATTCATATG</w:t>
            </w:r>
          </w:p>
        </w:tc>
      </w:tr>
      <w:tr w:rsidR="001F7A10" w:rsidRPr="001F7A10" w14:paraId="5C85045D" w14:textId="77777777" w:rsidTr="00897CA1">
        <w:tc>
          <w:tcPr>
            <w:tcW w:w="2085" w:type="dxa"/>
            <w:vAlign w:val="center"/>
          </w:tcPr>
          <w:p w14:paraId="0396C93F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184-F</w:t>
            </w:r>
          </w:p>
        </w:tc>
        <w:tc>
          <w:tcPr>
            <w:tcW w:w="4493" w:type="dxa"/>
            <w:vAlign w:val="center"/>
          </w:tcPr>
          <w:p w14:paraId="5E10711A" w14:textId="2074D5F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37CFEB15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AAGTCAGCCCCATACGATCGCCTGTTTAATGGT</w:t>
            </w:r>
          </w:p>
          <w:p w14:paraId="7450D840" w14:textId="68D0C9B7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CTT</w:t>
            </w:r>
          </w:p>
        </w:tc>
      </w:tr>
      <w:tr w:rsidR="001F7A10" w:rsidRPr="001F7A10" w14:paraId="03722F3A" w14:textId="77777777" w:rsidTr="00897CA1">
        <w:tc>
          <w:tcPr>
            <w:tcW w:w="2085" w:type="dxa"/>
            <w:vAlign w:val="center"/>
          </w:tcPr>
          <w:p w14:paraId="76053A06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184-R</w:t>
            </w:r>
          </w:p>
        </w:tc>
        <w:tc>
          <w:tcPr>
            <w:tcW w:w="4493" w:type="dxa"/>
            <w:vAlign w:val="center"/>
          </w:tcPr>
          <w:p w14:paraId="68FD65FD" w14:textId="5A586398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cn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TUV93-0</w:t>
            </w:r>
          </w:p>
        </w:tc>
        <w:tc>
          <w:tcPr>
            <w:tcW w:w="2438" w:type="dxa"/>
            <w:vAlign w:val="center"/>
          </w:tcPr>
          <w:p w14:paraId="5C3E9C9C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TCCATGCCAACCCGTTCTGACGGTAGAAATCC</w:t>
            </w:r>
          </w:p>
          <w:p w14:paraId="64A40574" w14:textId="70C49BF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AGC</w:t>
            </w:r>
          </w:p>
        </w:tc>
      </w:tr>
      <w:tr w:rsidR="001F7A10" w:rsidRPr="001F7A10" w14:paraId="39D1EFE3" w14:textId="77777777" w:rsidTr="00897CA1">
        <w:tc>
          <w:tcPr>
            <w:tcW w:w="2085" w:type="dxa"/>
            <w:vAlign w:val="center"/>
          </w:tcPr>
          <w:p w14:paraId="4E8A6FC1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C-Red-F</w:t>
            </w:r>
          </w:p>
        </w:tc>
        <w:tc>
          <w:tcPr>
            <w:tcW w:w="4493" w:type="dxa"/>
            <w:vAlign w:val="center"/>
          </w:tcPr>
          <w:p w14:paraId="2FEE14FB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</w:p>
          <w:p w14:paraId="4DAA5C3F" w14:textId="4061E633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ICC169</w:t>
            </w:r>
          </w:p>
        </w:tc>
        <w:tc>
          <w:tcPr>
            <w:tcW w:w="2438" w:type="dxa"/>
            <w:vAlign w:val="center"/>
          </w:tcPr>
          <w:p w14:paraId="1BA1BD9F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ATTGGTAAGACCAATTGACTCCGGGCAAATGGC</w:t>
            </w:r>
          </w:p>
          <w:p w14:paraId="03C864DC" w14:textId="4117321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AAGACAGGACATCGTGTAGGCTGGAGCTGCTTC</w:t>
            </w:r>
          </w:p>
        </w:tc>
      </w:tr>
      <w:tr w:rsidR="001F7A10" w:rsidRPr="001F7A10" w14:paraId="6BF2A36B" w14:textId="77777777" w:rsidTr="00897CA1">
        <w:tc>
          <w:tcPr>
            <w:tcW w:w="2085" w:type="dxa"/>
            <w:vAlign w:val="center"/>
          </w:tcPr>
          <w:p w14:paraId="45ECB87F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C-Red-R</w:t>
            </w:r>
          </w:p>
        </w:tc>
        <w:tc>
          <w:tcPr>
            <w:tcW w:w="4493" w:type="dxa"/>
            <w:vAlign w:val="center"/>
          </w:tcPr>
          <w:p w14:paraId="256EC298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</w:p>
          <w:p w14:paraId="2639B597" w14:textId="436CED5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ICC169</w:t>
            </w:r>
          </w:p>
        </w:tc>
        <w:tc>
          <w:tcPr>
            <w:tcW w:w="2438" w:type="dxa"/>
            <w:vAlign w:val="center"/>
          </w:tcPr>
          <w:p w14:paraId="0EF834CE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TTGCGCTTTATTAACAACATCTTCTGGTAAACGT</w:t>
            </w:r>
          </w:p>
          <w:p w14:paraId="3D4DC7B1" w14:textId="6C083E71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TGCCAGAAAAAACATATGAATATCCTCCTTAG</w:t>
            </w:r>
          </w:p>
        </w:tc>
      </w:tr>
      <w:tr w:rsidR="001F7A10" w:rsidRPr="001F7A10" w14:paraId="0CD9CB24" w14:textId="77777777" w:rsidTr="00897CA1">
        <w:tc>
          <w:tcPr>
            <w:tcW w:w="2085" w:type="dxa"/>
            <w:vAlign w:val="center"/>
          </w:tcPr>
          <w:p w14:paraId="56744312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-C-184-F</w:t>
            </w:r>
          </w:p>
        </w:tc>
        <w:tc>
          <w:tcPr>
            <w:tcW w:w="4493" w:type="dxa"/>
            <w:vAlign w:val="center"/>
          </w:tcPr>
          <w:p w14:paraId="7E5D45F8" w14:textId="7040DA3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ICC169</w:t>
            </w:r>
          </w:p>
        </w:tc>
        <w:tc>
          <w:tcPr>
            <w:tcW w:w="2438" w:type="dxa"/>
            <w:vAlign w:val="center"/>
          </w:tcPr>
          <w:p w14:paraId="5B523A3F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AAGTCAGCCCCATACGATCAGTGGAATGCACCT</w:t>
            </w:r>
          </w:p>
          <w:p w14:paraId="71094CF2" w14:textId="2D60D7A3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TTT</w:t>
            </w:r>
          </w:p>
        </w:tc>
      </w:tr>
      <w:tr w:rsidR="001F7A10" w:rsidRPr="001F7A10" w14:paraId="10AD3432" w14:textId="77777777" w:rsidTr="00897CA1">
        <w:tc>
          <w:tcPr>
            <w:tcW w:w="2085" w:type="dxa"/>
            <w:vAlign w:val="center"/>
          </w:tcPr>
          <w:p w14:paraId="1A52D4DC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-C-184-R</w:t>
            </w:r>
          </w:p>
        </w:tc>
        <w:tc>
          <w:tcPr>
            <w:tcW w:w="4493" w:type="dxa"/>
            <w:vAlign w:val="center"/>
          </w:tcPr>
          <w:p w14:paraId="6D811A25" w14:textId="0A3946C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heck 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lambda red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utagenesis in ICC169</w:t>
            </w:r>
          </w:p>
        </w:tc>
        <w:tc>
          <w:tcPr>
            <w:tcW w:w="2438" w:type="dxa"/>
            <w:vAlign w:val="center"/>
          </w:tcPr>
          <w:p w14:paraId="0CD50238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ATCCATGCCAACCCGTTCTGTCCCATTAAACTTT</w:t>
            </w:r>
          </w:p>
          <w:p w14:paraId="6634BFC1" w14:textId="0FDFCCE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GTCGG</w:t>
            </w:r>
          </w:p>
        </w:tc>
      </w:tr>
      <w:tr w:rsidR="001F7A10" w:rsidRPr="001F7A10" w14:paraId="43EB1B40" w14:textId="77777777" w:rsidTr="00897CA1">
        <w:tc>
          <w:tcPr>
            <w:tcW w:w="2085" w:type="dxa"/>
            <w:vAlign w:val="center"/>
          </w:tcPr>
          <w:p w14:paraId="5FB816E9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JR70_fwd</w:t>
            </w:r>
          </w:p>
        </w:tc>
        <w:tc>
          <w:tcPr>
            <w:tcW w:w="4493" w:type="dxa"/>
            <w:vAlign w:val="center"/>
          </w:tcPr>
          <w:p w14:paraId="3453E40D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ward for pACYC-184 linearisation</w:t>
            </w:r>
          </w:p>
        </w:tc>
        <w:tc>
          <w:tcPr>
            <w:tcW w:w="2438" w:type="dxa"/>
            <w:vAlign w:val="center"/>
          </w:tcPr>
          <w:p w14:paraId="1160A6C9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GATGCGTCCGGCGTAGAGGATCC</w:t>
            </w:r>
          </w:p>
        </w:tc>
      </w:tr>
      <w:tr w:rsidR="001F7A10" w:rsidRPr="001F7A10" w14:paraId="14C20B8E" w14:textId="77777777" w:rsidTr="00897CA1">
        <w:tc>
          <w:tcPr>
            <w:tcW w:w="2085" w:type="dxa"/>
            <w:vAlign w:val="center"/>
          </w:tcPr>
          <w:p w14:paraId="2D8142DD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JR70_rev</w:t>
            </w:r>
          </w:p>
        </w:tc>
        <w:tc>
          <w:tcPr>
            <w:tcW w:w="4493" w:type="dxa"/>
            <w:vAlign w:val="center"/>
          </w:tcPr>
          <w:p w14:paraId="52EEDF3E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ward for pACYC-184 linearisation</w:t>
            </w:r>
          </w:p>
        </w:tc>
        <w:tc>
          <w:tcPr>
            <w:tcW w:w="2438" w:type="dxa"/>
            <w:vAlign w:val="center"/>
          </w:tcPr>
          <w:p w14:paraId="30F727E3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CCTTGCTCACCATGGTACC</w:t>
            </w:r>
          </w:p>
        </w:tc>
      </w:tr>
      <w:tr w:rsidR="001F7A10" w:rsidRPr="001F7A10" w14:paraId="479625B3" w14:textId="77777777" w:rsidTr="00897CA1">
        <w:tc>
          <w:tcPr>
            <w:tcW w:w="2085" w:type="dxa"/>
            <w:vAlign w:val="center"/>
          </w:tcPr>
          <w:p w14:paraId="73420320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_fwd</w:t>
            </w:r>
            <w:proofErr w:type="spellEnd"/>
          </w:p>
        </w:tc>
        <w:tc>
          <w:tcPr>
            <w:tcW w:w="4493" w:type="dxa"/>
            <w:vAlign w:val="center"/>
          </w:tcPr>
          <w:p w14:paraId="467ED9D6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ibson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ssembly</w:t>
            </w:r>
          </w:p>
        </w:tc>
        <w:tc>
          <w:tcPr>
            <w:tcW w:w="2438" w:type="dxa"/>
            <w:vAlign w:val="center"/>
          </w:tcPr>
          <w:p w14:paraId="0B77C049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GATGCGTCCGGCGTAGAGGATCCAACCCCTCTC</w:t>
            </w:r>
          </w:p>
          <w:p w14:paraId="1F1A1B4D" w14:textId="72BE2C9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TATGCAG</w:t>
            </w:r>
          </w:p>
        </w:tc>
      </w:tr>
      <w:tr w:rsidR="001F7A10" w:rsidRPr="001F7A10" w14:paraId="35A7A387" w14:textId="77777777" w:rsidTr="00897CA1">
        <w:tc>
          <w:tcPr>
            <w:tcW w:w="2085" w:type="dxa"/>
            <w:vAlign w:val="center"/>
          </w:tcPr>
          <w:p w14:paraId="66311DDD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_rev</w:t>
            </w:r>
            <w:proofErr w:type="spellEnd"/>
          </w:p>
        </w:tc>
        <w:tc>
          <w:tcPr>
            <w:tcW w:w="4493" w:type="dxa"/>
            <w:vAlign w:val="center"/>
          </w:tcPr>
          <w:p w14:paraId="05539F53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ibson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ssembly</w:t>
            </w:r>
          </w:p>
        </w:tc>
        <w:tc>
          <w:tcPr>
            <w:tcW w:w="2438" w:type="dxa"/>
            <w:vAlign w:val="center"/>
          </w:tcPr>
          <w:p w14:paraId="7413E62D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CCTTGCTCACCATGGTACCCCAGTTGCTGCTCA</w:t>
            </w:r>
          </w:p>
          <w:p w14:paraId="3A7240F0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CAC</w:t>
            </w:r>
          </w:p>
          <w:p w14:paraId="4C3202F1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1F7A10" w:rsidRPr="001F7A10" w14:paraId="5ADFBA13" w14:textId="77777777" w:rsidTr="00897CA1">
        <w:tc>
          <w:tcPr>
            <w:tcW w:w="2085" w:type="dxa"/>
            <w:vAlign w:val="center"/>
          </w:tcPr>
          <w:p w14:paraId="7B3952EC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JR71_partial_fwd</w:t>
            </w:r>
          </w:p>
        </w:tc>
        <w:tc>
          <w:tcPr>
            <w:tcW w:w="4493" w:type="dxa"/>
            <w:vAlign w:val="center"/>
          </w:tcPr>
          <w:p w14:paraId="612F229D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ward for pAJR71 linearisation</w:t>
            </w:r>
          </w:p>
        </w:tc>
        <w:tc>
          <w:tcPr>
            <w:tcW w:w="2438" w:type="dxa"/>
            <w:vAlign w:val="center"/>
          </w:tcPr>
          <w:p w14:paraId="684FDD0A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GCTAATAGCTTAAAATATTAAAGC</w:t>
            </w:r>
          </w:p>
        </w:tc>
      </w:tr>
      <w:tr w:rsidR="001F7A10" w:rsidRPr="001F7A10" w14:paraId="56CFA3B7" w14:textId="77777777" w:rsidTr="00897CA1">
        <w:tc>
          <w:tcPr>
            <w:tcW w:w="2085" w:type="dxa"/>
            <w:vAlign w:val="center"/>
          </w:tcPr>
          <w:p w14:paraId="53F244E4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JR71_partial_rev</w:t>
            </w:r>
          </w:p>
        </w:tc>
        <w:tc>
          <w:tcPr>
            <w:tcW w:w="4493" w:type="dxa"/>
            <w:vAlign w:val="center"/>
          </w:tcPr>
          <w:p w14:paraId="1049BE71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for pAJR71 linearisation</w:t>
            </w:r>
          </w:p>
        </w:tc>
        <w:tc>
          <w:tcPr>
            <w:tcW w:w="2438" w:type="dxa"/>
            <w:vAlign w:val="center"/>
          </w:tcPr>
          <w:p w14:paraId="781B9FD5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CATGAGCGCTTGTTTC</w:t>
            </w:r>
          </w:p>
        </w:tc>
      </w:tr>
      <w:tr w:rsidR="001F7A10" w:rsidRPr="001F7A10" w14:paraId="32241F73" w14:textId="77777777" w:rsidTr="00897CA1">
        <w:tc>
          <w:tcPr>
            <w:tcW w:w="2085" w:type="dxa"/>
            <w:vAlign w:val="center"/>
          </w:tcPr>
          <w:p w14:paraId="76C88E8D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LEE1_P1_fwd</w:t>
            </w:r>
          </w:p>
        </w:tc>
        <w:tc>
          <w:tcPr>
            <w:tcW w:w="4493" w:type="dxa"/>
            <w:vAlign w:val="center"/>
          </w:tcPr>
          <w:p w14:paraId="6325CCD6" w14:textId="5CD8AE7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ward amplification of LEE1 promoter 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om pAJR71</w:t>
            </w:r>
          </w:p>
        </w:tc>
        <w:tc>
          <w:tcPr>
            <w:tcW w:w="2438" w:type="dxa"/>
            <w:vAlign w:val="center"/>
          </w:tcPr>
          <w:p w14:paraId="3C301B83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GAAACAAGCGCTCATGAGCTGTGGCGCCGGTGA</w:t>
            </w:r>
          </w:p>
          <w:p w14:paraId="337888C8" w14:textId="366CA71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C</w:t>
            </w:r>
          </w:p>
        </w:tc>
      </w:tr>
      <w:tr w:rsidR="001F7A10" w:rsidRPr="001F7A10" w14:paraId="6455A947" w14:textId="77777777" w:rsidTr="00897CA1">
        <w:tc>
          <w:tcPr>
            <w:tcW w:w="2085" w:type="dxa"/>
            <w:vAlign w:val="center"/>
          </w:tcPr>
          <w:p w14:paraId="2ED73A7F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_P1_rev</w:t>
            </w:r>
          </w:p>
        </w:tc>
        <w:tc>
          <w:tcPr>
            <w:tcW w:w="4493" w:type="dxa"/>
            <w:vAlign w:val="center"/>
          </w:tcPr>
          <w:p w14:paraId="4201752D" w14:textId="2D497447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amplification of LEE1 promoter 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om pAJR71</w:t>
            </w:r>
          </w:p>
        </w:tc>
        <w:tc>
          <w:tcPr>
            <w:tcW w:w="2438" w:type="dxa"/>
            <w:vAlign w:val="center"/>
          </w:tcPr>
          <w:p w14:paraId="4CF9075A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TATTTTAAGCTATTAGCGAAATCATCTCGTTAAC</w:t>
            </w:r>
          </w:p>
          <w:p w14:paraId="625B5195" w14:textId="0F046FC8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ACGACTTTAATAATTGCATTTCCATTTAG</w:t>
            </w:r>
          </w:p>
        </w:tc>
      </w:tr>
      <w:tr w:rsidR="001F7A10" w:rsidRPr="001F7A10" w14:paraId="5B96AE71" w14:textId="77777777" w:rsidTr="00897CA1">
        <w:tc>
          <w:tcPr>
            <w:tcW w:w="2085" w:type="dxa"/>
            <w:vAlign w:val="center"/>
          </w:tcPr>
          <w:p w14:paraId="454BF510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_P2_fwd</w:t>
            </w:r>
          </w:p>
        </w:tc>
        <w:tc>
          <w:tcPr>
            <w:tcW w:w="4493" w:type="dxa"/>
            <w:vAlign w:val="center"/>
          </w:tcPr>
          <w:p w14:paraId="08924AA6" w14:textId="0536C75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ward amplification of LEE1 promoter 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om pAJR71</w:t>
            </w:r>
          </w:p>
        </w:tc>
        <w:tc>
          <w:tcPr>
            <w:tcW w:w="2438" w:type="dxa"/>
            <w:vAlign w:val="center"/>
          </w:tcPr>
          <w:p w14:paraId="6F4677BA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GAAACAAGCGCTCATGAGTAATGTATTTTACACA</w:t>
            </w:r>
          </w:p>
          <w:p w14:paraId="5829EDDA" w14:textId="2B42FDD7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AGAAAAAAGAG</w:t>
            </w:r>
          </w:p>
        </w:tc>
      </w:tr>
      <w:tr w:rsidR="001F7A10" w:rsidRPr="001F7A10" w14:paraId="03F8D94F" w14:textId="77777777" w:rsidTr="00897CA1">
        <w:tc>
          <w:tcPr>
            <w:tcW w:w="2085" w:type="dxa"/>
            <w:vAlign w:val="center"/>
          </w:tcPr>
          <w:p w14:paraId="3EAF149F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_P2_rev</w:t>
            </w:r>
          </w:p>
        </w:tc>
        <w:tc>
          <w:tcPr>
            <w:tcW w:w="4493" w:type="dxa"/>
            <w:vAlign w:val="center"/>
          </w:tcPr>
          <w:p w14:paraId="491930DB" w14:textId="046450B8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 amplification of LEE1 promoter 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om pAJR71</w:t>
            </w:r>
          </w:p>
        </w:tc>
        <w:tc>
          <w:tcPr>
            <w:tcW w:w="2438" w:type="dxa"/>
            <w:vAlign w:val="center"/>
          </w:tcPr>
          <w:p w14:paraId="0F5D28F4" w14:textId="2981FA3E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CATGAGCGCTTGTTTC</w:t>
            </w:r>
          </w:p>
        </w:tc>
      </w:tr>
      <w:tr w:rsidR="001F7A10" w:rsidRPr="001F7A10" w14:paraId="69E9F600" w14:textId="77777777" w:rsidTr="00897CA1">
        <w:tc>
          <w:tcPr>
            <w:tcW w:w="2085" w:type="dxa"/>
            <w:vAlign w:val="center"/>
          </w:tcPr>
          <w:p w14:paraId="7CB555CE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_NedI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493" w:type="dxa"/>
            <w:vAlign w:val="center"/>
          </w:tcPr>
          <w:p w14:paraId="53A9C32F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loning into pET21</w:t>
            </w:r>
          </w:p>
        </w:tc>
        <w:tc>
          <w:tcPr>
            <w:tcW w:w="2438" w:type="dxa"/>
            <w:vAlign w:val="center"/>
          </w:tcPr>
          <w:p w14:paraId="32B1CBF3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TATACATATGGCCTACAGCAAAATCCG</w:t>
            </w:r>
          </w:p>
        </w:tc>
      </w:tr>
      <w:tr w:rsidR="001F7A10" w:rsidRPr="001F7A10" w14:paraId="7A6EB29D" w14:textId="77777777" w:rsidTr="00897CA1">
        <w:tc>
          <w:tcPr>
            <w:tcW w:w="2085" w:type="dxa"/>
            <w:vAlign w:val="center"/>
          </w:tcPr>
          <w:p w14:paraId="4F8F5E34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_XhoI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493" w:type="dxa"/>
            <w:vAlign w:val="center"/>
          </w:tcPr>
          <w:p w14:paraId="4A1DC290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</w:t>
            </w: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loning into pET21</w:t>
            </w:r>
          </w:p>
        </w:tc>
        <w:tc>
          <w:tcPr>
            <w:tcW w:w="2438" w:type="dxa"/>
            <w:vAlign w:val="center"/>
          </w:tcPr>
          <w:p w14:paraId="72BDE7B3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TGGTGCTCGAGATTCTTTCGTTGCTCCAGACG</w:t>
            </w:r>
          </w:p>
        </w:tc>
      </w:tr>
      <w:tr w:rsidR="001F7A10" w:rsidRPr="001F7A10" w14:paraId="78228D25" w14:textId="77777777" w:rsidTr="00897CA1">
        <w:tc>
          <w:tcPr>
            <w:tcW w:w="2085" w:type="dxa"/>
            <w:vAlign w:val="center"/>
          </w:tcPr>
          <w:p w14:paraId="03C72328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F</w:t>
            </w:r>
          </w:p>
        </w:tc>
        <w:tc>
          <w:tcPr>
            <w:tcW w:w="4493" w:type="dxa"/>
            <w:vAlign w:val="center"/>
          </w:tcPr>
          <w:p w14:paraId="7B0B5D8F" w14:textId="5F769D0A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le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 RT-qPCR</w:t>
            </w:r>
          </w:p>
        </w:tc>
        <w:tc>
          <w:tcPr>
            <w:tcW w:w="2438" w:type="dxa"/>
            <w:vAlign w:val="center"/>
          </w:tcPr>
          <w:p w14:paraId="74EB0B6F" w14:textId="56C85B95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GCAGGAGATTCAAACTGT</w:t>
            </w:r>
          </w:p>
        </w:tc>
      </w:tr>
      <w:tr w:rsidR="001F7A10" w:rsidRPr="001F7A10" w14:paraId="49F35E75" w14:textId="77777777" w:rsidTr="00897CA1">
        <w:tc>
          <w:tcPr>
            <w:tcW w:w="2085" w:type="dxa"/>
            <w:vAlign w:val="center"/>
          </w:tcPr>
          <w:p w14:paraId="608DACF7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R</w:t>
            </w:r>
          </w:p>
        </w:tc>
        <w:tc>
          <w:tcPr>
            <w:tcW w:w="4493" w:type="dxa"/>
            <w:vAlign w:val="center"/>
          </w:tcPr>
          <w:p w14:paraId="26A564A4" w14:textId="620599AD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le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 RT-qPCR</w:t>
            </w:r>
          </w:p>
        </w:tc>
        <w:tc>
          <w:tcPr>
            <w:tcW w:w="2438" w:type="dxa"/>
            <w:vAlign w:val="center"/>
          </w:tcPr>
          <w:p w14:paraId="12906EB2" w14:textId="49B1321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CCCCAGTTCTTGTAAGGT</w:t>
            </w:r>
          </w:p>
        </w:tc>
      </w:tr>
      <w:tr w:rsidR="001F7A10" w:rsidRPr="001F7A10" w14:paraId="65FF2109" w14:textId="77777777" w:rsidTr="00897CA1">
        <w:tc>
          <w:tcPr>
            <w:tcW w:w="2085" w:type="dxa"/>
            <w:vAlign w:val="center"/>
          </w:tcPr>
          <w:p w14:paraId="187B8666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ae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F</w:t>
            </w:r>
          </w:p>
        </w:tc>
        <w:tc>
          <w:tcPr>
            <w:tcW w:w="4493" w:type="dxa"/>
            <w:vAlign w:val="center"/>
          </w:tcPr>
          <w:p w14:paraId="7DE3800B" w14:textId="78DE27F5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ae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T-qPCR</w:t>
            </w:r>
          </w:p>
        </w:tc>
        <w:tc>
          <w:tcPr>
            <w:tcW w:w="2438" w:type="dxa"/>
            <w:vAlign w:val="center"/>
          </w:tcPr>
          <w:p w14:paraId="69470E5E" w14:textId="67027A6F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ATTCATGGTTTTTGCACC</w:t>
            </w:r>
          </w:p>
        </w:tc>
      </w:tr>
      <w:tr w:rsidR="001F7A10" w:rsidRPr="001F7A10" w14:paraId="4AC20FC6" w14:textId="77777777" w:rsidTr="00897CA1">
        <w:tc>
          <w:tcPr>
            <w:tcW w:w="2085" w:type="dxa"/>
            <w:vAlign w:val="center"/>
          </w:tcPr>
          <w:p w14:paraId="07A33DE6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ae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R</w:t>
            </w:r>
          </w:p>
        </w:tc>
        <w:tc>
          <w:tcPr>
            <w:tcW w:w="4493" w:type="dxa"/>
            <w:vAlign w:val="center"/>
          </w:tcPr>
          <w:p w14:paraId="4FE0B175" w14:textId="39084C9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ae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T-qPCR</w:t>
            </w:r>
          </w:p>
        </w:tc>
        <w:tc>
          <w:tcPr>
            <w:tcW w:w="2438" w:type="dxa"/>
            <w:vAlign w:val="center"/>
          </w:tcPr>
          <w:p w14:paraId="1F4C3CB8" w14:textId="5DB29722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AACAATCCTAAACCAGCA</w:t>
            </w:r>
          </w:p>
        </w:tc>
      </w:tr>
      <w:tr w:rsidR="001F7A10" w:rsidRPr="001F7A10" w14:paraId="20B47C47" w14:textId="77777777" w:rsidTr="00897CA1">
        <w:tc>
          <w:tcPr>
            <w:tcW w:w="2085" w:type="dxa"/>
            <w:vAlign w:val="center"/>
          </w:tcPr>
          <w:p w14:paraId="11E3E9DC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pZ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F</w:t>
            </w:r>
          </w:p>
        </w:tc>
        <w:tc>
          <w:tcPr>
            <w:tcW w:w="4493" w:type="dxa"/>
            <w:vAlign w:val="center"/>
          </w:tcPr>
          <w:p w14:paraId="0007A71A" w14:textId="5E349AA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spZ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T-qPCR</w:t>
            </w:r>
          </w:p>
        </w:tc>
        <w:tc>
          <w:tcPr>
            <w:tcW w:w="2438" w:type="dxa"/>
            <w:vAlign w:val="center"/>
          </w:tcPr>
          <w:p w14:paraId="2B84CCE0" w14:textId="21F46A3C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TGCAATAAATGGAAATGGT</w:t>
            </w:r>
          </w:p>
        </w:tc>
      </w:tr>
      <w:tr w:rsidR="001F7A10" w:rsidRPr="001F7A10" w14:paraId="5A089F25" w14:textId="77777777" w:rsidTr="00897CA1">
        <w:tc>
          <w:tcPr>
            <w:tcW w:w="2085" w:type="dxa"/>
            <w:vAlign w:val="center"/>
          </w:tcPr>
          <w:p w14:paraId="47106D89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pZ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qPCR R</w:t>
            </w:r>
          </w:p>
        </w:tc>
        <w:tc>
          <w:tcPr>
            <w:tcW w:w="4493" w:type="dxa"/>
            <w:vAlign w:val="center"/>
          </w:tcPr>
          <w:p w14:paraId="58C2FFBA" w14:textId="7CD99CE7" w:rsidR="001F7A10" w:rsidRPr="001F7A10" w:rsidRDefault="001F7A10" w:rsidP="001F7A1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verse for </w:t>
            </w:r>
            <w:proofErr w:type="spellStart"/>
            <w:r w:rsidRPr="001F7A10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spZ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ene expression using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T-qPCR</w:t>
            </w:r>
          </w:p>
        </w:tc>
        <w:tc>
          <w:tcPr>
            <w:tcW w:w="2438" w:type="dxa"/>
            <w:vAlign w:val="center"/>
          </w:tcPr>
          <w:p w14:paraId="6D0E5610" w14:textId="6CC53167" w:rsidR="001F7A10" w:rsidRPr="001F7A10" w:rsidRDefault="001F7A10" w:rsidP="001F7A1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AAACTCTGACATTGCGACT</w:t>
            </w:r>
          </w:p>
        </w:tc>
      </w:tr>
      <w:tr w:rsidR="001F7A10" w:rsidRPr="001F7A10" w14:paraId="2C8FBFCA" w14:textId="77777777" w:rsidTr="00897CA1">
        <w:tc>
          <w:tcPr>
            <w:tcW w:w="2085" w:type="dxa"/>
            <w:vAlign w:val="center"/>
          </w:tcPr>
          <w:p w14:paraId="17CE2789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apA_qPCR_F</w:t>
            </w:r>
            <w:proofErr w:type="spellEnd"/>
          </w:p>
        </w:tc>
        <w:tc>
          <w:tcPr>
            <w:tcW w:w="4493" w:type="dxa"/>
            <w:vAlign w:val="center"/>
          </w:tcPr>
          <w:p w14:paraId="6167327F" w14:textId="52AD75EC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Forward for housekeeping control (</w:t>
            </w:r>
            <w:proofErr w:type="spellStart"/>
            <w:r w:rsidRPr="001F7A10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apA</w:t>
            </w:r>
            <w:proofErr w:type="spellEnd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)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used in RT-qPCR</w:t>
            </w:r>
          </w:p>
        </w:tc>
        <w:tc>
          <w:tcPr>
            <w:tcW w:w="2438" w:type="dxa"/>
            <w:vAlign w:val="center"/>
          </w:tcPr>
          <w:p w14:paraId="4F0922FA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TTTCCGTGCTGCTCAGAAAC</w:t>
            </w:r>
          </w:p>
        </w:tc>
      </w:tr>
      <w:tr w:rsidR="001F7A10" w:rsidRPr="001F7A10" w14:paraId="1E15DFBB" w14:textId="77777777" w:rsidTr="00897CA1">
        <w:tc>
          <w:tcPr>
            <w:tcW w:w="2085" w:type="dxa"/>
            <w:vAlign w:val="center"/>
          </w:tcPr>
          <w:p w14:paraId="21BD8299" w14:textId="77777777" w:rsidR="001F7A10" w:rsidRPr="001F7A10" w:rsidRDefault="001F7A10" w:rsidP="00897CA1">
            <w:pPr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apA_qPCR_R</w:t>
            </w:r>
            <w:proofErr w:type="spellEnd"/>
          </w:p>
        </w:tc>
        <w:tc>
          <w:tcPr>
            <w:tcW w:w="4493" w:type="dxa"/>
            <w:vAlign w:val="center"/>
          </w:tcPr>
          <w:p w14:paraId="7E47F5BB" w14:textId="77777777" w:rsidR="001F7A10" w:rsidRPr="001F7A10" w:rsidRDefault="001F7A10" w:rsidP="00897C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Reverse for housekeeping control (</w:t>
            </w:r>
            <w:proofErr w:type="spellStart"/>
            <w:r w:rsidRPr="001F7A10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apA</w:t>
            </w:r>
            <w:proofErr w:type="spellEnd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) used in RT-qPCR</w:t>
            </w:r>
          </w:p>
        </w:tc>
        <w:tc>
          <w:tcPr>
            <w:tcW w:w="2438" w:type="dxa"/>
            <w:vAlign w:val="center"/>
          </w:tcPr>
          <w:p w14:paraId="29AAF215" w14:textId="77777777" w:rsidR="001F7A10" w:rsidRPr="001F7A10" w:rsidRDefault="001F7A10" w:rsidP="00897CA1">
            <w:pPr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GCCGTGAGTGGAGTCATAT</w:t>
            </w:r>
          </w:p>
        </w:tc>
      </w:tr>
      <w:tr w:rsidR="001F7A10" w:rsidRPr="001F7A10" w14:paraId="2DA77761" w14:textId="77777777" w:rsidTr="00897CA1">
        <w:tc>
          <w:tcPr>
            <w:tcW w:w="2085" w:type="dxa"/>
            <w:vAlign w:val="center"/>
          </w:tcPr>
          <w:p w14:paraId="4834C314" w14:textId="3856A809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SA_</w:t>
            </w:r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_FWD</w:t>
            </w:r>
          </w:p>
        </w:tc>
        <w:tc>
          <w:tcPr>
            <w:tcW w:w="4493" w:type="dxa"/>
            <w:vAlign w:val="center"/>
          </w:tcPr>
          <w:p w14:paraId="32BB3F56" w14:textId="2F97BFFF" w:rsidR="001F7A10" w:rsidRPr="00C8063D" w:rsidRDefault="001F7A10" w:rsidP="00C806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EMSA for validation of </w:t>
            </w:r>
            <w:proofErr w:type="spellStart"/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 w:rsidR="00C8063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5918F623" w14:textId="2C87FEB1" w:rsidR="001F7A10" w:rsidRPr="001F7A10" w:rsidRDefault="001F7A10" w:rsidP="00C806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TATGGACTTGTTGTATGTGAATT</w:t>
            </w:r>
          </w:p>
        </w:tc>
      </w:tr>
      <w:tr w:rsidR="001F7A10" w:rsidRPr="001F7A10" w14:paraId="54066D65" w14:textId="77777777" w:rsidTr="00897CA1">
        <w:tc>
          <w:tcPr>
            <w:tcW w:w="2085" w:type="dxa"/>
            <w:vAlign w:val="center"/>
          </w:tcPr>
          <w:p w14:paraId="0C9B95D7" w14:textId="46B3545D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MSA_</w:t>
            </w:r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_</w:t>
            </w:r>
            <w:r w:rsid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</w:t>
            </w:r>
          </w:p>
        </w:tc>
        <w:tc>
          <w:tcPr>
            <w:tcW w:w="4493" w:type="dxa"/>
            <w:vAlign w:val="center"/>
          </w:tcPr>
          <w:p w14:paraId="5B5DDE6F" w14:textId="0F2A0536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E1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8" w:type="dxa"/>
            <w:vAlign w:val="center"/>
          </w:tcPr>
          <w:p w14:paraId="04F20715" w14:textId="0F44E92E" w:rsidR="001F7A10" w:rsidRPr="001F7A10" w:rsidRDefault="00C8063D" w:rsidP="00C8063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TATGGACTTGTTGTATGTGAATT</w:t>
            </w:r>
          </w:p>
        </w:tc>
      </w:tr>
      <w:tr w:rsidR="001F7A10" w:rsidRPr="001F7A10" w14:paraId="4FACDE66" w14:textId="77777777" w:rsidTr="00897CA1">
        <w:tc>
          <w:tcPr>
            <w:tcW w:w="2085" w:type="dxa"/>
            <w:vAlign w:val="center"/>
          </w:tcPr>
          <w:p w14:paraId="159FA172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grlA_FWD</w:t>
            </w:r>
            <w:proofErr w:type="spellEnd"/>
          </w:p>
        </w:tc>
        <w:tc>
          <w:tcPr>
            <w:tcW w:w="4493" w:type="dxa"/>
            <w:vAlign w:val="center"/>
          </w:tcPr>
          <w:p w14:paraId="57BA2145" w14:textId="191B9476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proofErr w:type="spellStart"/>
            <w:r w:rsidRPr="00C8063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grlA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1A9B3780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GTTCCGATAGAAAGTCCTGGA</w:t>
            </w:r>
          </w:p>
        </w:tc>
      </w:tr>
      <w:tr w:rsidR="001F7A10" w:rsidRPr="001F7A10" w14:paraId="1E31F78C" w14:textId="77777777" w:rsidTr="00897CA1">
        <w:tc>
          <w:tcPr>
            <w:tcW w:w="2085" w:type="dxa"/>
            <w:vAlign w:val="center"/>
          </w:tcPr>
          <w:p w14:paraId="35DCD209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grlA_REV</w:t>
            </w:r>
            <w:proofErr w:type="spellEnd"/>
          </w:p>
        </w:tc>
        <w:tc>
          <w:tcPr>
            <w:tcW w:w="4493" w:type="dxa"/>
            <w:vAlign w:val="center"/>
          </w:tcPr>
          <w:p w14:paraId="09E8D057" w14:textId="26A6AAC3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proofErr w:type="spellStart"/>
            <w:r w:rsidRPr="00C8063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grlA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438D48E3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TAACTCTCCTTTTTCCGC</w:t>
            </w:r>
          </w:p>
        </w:tc>
      </w:tr>
      <w:tr w:rsidR="001F7A10" w:rsidRPr="001F7A10" w14:paraId="6E9F96A5" w14:textId="77777777" w:rsidTr="00897CA1">
        <w:tc>
          <w:tcPr>
            <w:tcW w:w="2085" w:type="dxa"/>
            <w:vAlign w:val="center"/>
          </w:tcPr>
          <w:p w14:paraId="7DF2697B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PdhR_FWD</w:t>
            </w:r>
            <w:proofErr w:type="spellEnd"/>
          </w:p>
        </w:tc>
        <w:tc>
          <w:tcPr>
            <w:tcW w:w="4493" w:type="dxa"/>
            <w:vAlign w:val="center"/>
          </w:tcPr>
          <w:p w14:paraId="52A4932E" w14:textId="14DA645D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proofErr w:type="spellStart"/>
            <w:r w:rsidRPr="00C8063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0EAF1AB0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TGTGCACAGTTTCATGATTTCA</w:t>
            </w:r>
          </w:p>
        </w:tc>
      </w:tr>
      <w:tr w:rsidR="001F7A10" w:rsidRPr="001F7A10" w14:paraId="7F36D682" w14:textId="77777777" w:rsidTr="00897CA1">
        <w:tc>
          <w:tcPr>
            <w:tcW w:w="2085" w:type="dxa"/>
            <w:vAlign w:val="center"/>
          </w:tcPr>
          <w:p w14:paraId="7B63276E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PdhR_REV</w:t>
            </w:r>
            <w:proofErr w:type="spellEnd"/>
          </w:p>
        </w:tc>
        <w:tc>
          <w:tcPr>
            <w:tcW w:w="4493" w:type="dxa"/>
            <w:vAlign w:val="center"/>
          </w:tcPr>
          <w:p w14:paraId="0473B563" w14:textId="73B96A2B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dhR</w:t>
            </w:r>
            <w:proofErr w:type="spellEnd"/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66023EF9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GCTGCTCAATCACATCGGAG</w:t>
            </w:r>
          </w:p>
        </w:tc>
      </w:tr>
      <w:tr w:rsidR="001F7A10" w:rsidRPr="001F7A10" w14:paraId="161CAF8B" w14:textId="77777777" w:rsidTr="00897CA1">
        <w:tc>
          <w:tcPr>
            <w:tcW w:w="2085" w:type="dxa"/>
            <w:vAlign w:val="center"/>
          </w:tcPr>
          <w:p w14:paraId="75D02352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Amp_FWD</w:t>
            </w:r>
            <w:proofErr w:type="spellEnd"/>
          </w:p>
        </w:tc>
        <w:tc>
          <w:tcPr>
            <w:tcW w:w="4493" w:type="dxa"/>
            <w:vAlign w:val="center"/>
          </w:tcPr>
          <w:p w14:paraId="7CA5D491" w14:textId="00CC2351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Forward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amp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00D8BECF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CGCGGAACCCCTATTTGTTT</w:t>
            </w:r>
          </w:p>
        </w:tc>
      </w:tr>
      <w:tr w:rsidR="001F7A10" w:rsidRPr="001F7A10" w14:paraId="494A0822" w14:textId="77777777" w:rsidTr="00897CA1">
        <w:tc>
          <w:tcPr>
            <w:tcW w:w="2085" w:type="dxa"/>
            <w:vAlign w:val="center"/>
          </w:tcPr>
          <w:p w14:paraId="65871EA4" w14:textId="77777777" w:rsidR="001F7A10" w:rsidRPr="001F7A10" w:rsidRDefault="001F7A10" w:rsidP="00897C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EMSA_Amp_REV</w:t>
            </w:r>
            <w:proofErr w:type="spellEnd"/>
          </w:p>
        </w:tc>
        <w:tc>
          <w:tcPr>
            <w:tcW w:w="4493" w:type="dxa"/>
            <w:vAlign w:val="center"/>
          </w:tcPr>
          <w:p w14:paraId="65CD1034" w14:textId="2EBE7990" w:rsidR="001F7A10" w:rsidRPr="001F7A10" w:rsidRDefault="00C8063D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verse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EMSA for validation of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  <w:r w:rsidRPr="00C8063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hR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inding at 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amp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promoter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F7A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2438" w:type="dxa"/>
            <w:vAlign w:val="center"/>
          </w:tcPr>
          <w:p w14:paraId="06F3928E" w14:textId="77777777" w:rsidR="001F7A10" w:rsidRPr="001F7A10" w:rsidRDefault="001F7A10" w:rsidP="00897CA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1F7A10">
              <w:rPr>
                <w:rFonts w:asciiTheme="minorHAnsi" w:eastAsiaTheme="minorHAnsi" w:hAnsiTheme="minorHAnsi" w:cstheme="minorHAnsi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AAGGGAATAAGGGCGACACG</w:t>
            </w:r>
          </w:p>
        </w:tc>
      </w:tr>
    </w:tbl>
    <w:p w14:paraId="1A50CA2B" w14:textId="77777777" w:rsidR="001F7A10" w:rsidRPr="001F7A10" w:rsidRDefault="001F7A10">
      <w:pPr>
        <w:rPr>
          <w:rFonts w:asciiTheme="minorHAnsi" w:hAnsiTheme="minorHAnsi" w:cstheme="minorHAnsi"/>
          <w:sz w:val="20"/>
          <w:szCs w:val="20"/>
        </w:rPr>
      </w:pPr>
    </w:p>
    <w:sectPr w:rsidR="001F7A10" w:rsidRPr="001F7A10" w:rsidSect="00955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46AAD" w14:textId="77777777" w:rsidR="007D5BBD" w:rsidRDefault="007D5BBD" w:rsidP="00360E53">
      <w:r>
        <w:separator/>
      </w:r>
    </w:p>
  </w:endnote>
  <w:endnote w:type="continuationSeparator" w:id="0">
    <w:p w14:paraId="1B5AA63B" w14:textId="77777777" w:rsidR="007D5BBD" w:rsidRDefault="007D5BBD" w:rsidP="00360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E4A99" w14:textId="77777777" w:rsidR="007D5BBD" w:rsidRDefault="007D5BBD" w:rsidP="00360E53">
      <w:r>
        <w:separator/>
      </w:r>
    </w:p>
  </w:footnote>
  <w:footnote w:type="continuationSeparator" w:id="0">
    <w:p w14:paraId="79BDE334" w14:textId="77777777" w:rsidR="007D5BBD" w:rsidRDefault="007D5BBD" w:rsidP="00360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53"/>
    <w:rsid w:val="000539A7"/>
    <w:rsid w:val="00060456"/>
    <w:rsid w:val="00065444"/>
    <w:rsid w:val="000D0346"/>
    <w:rsid w:val="000F1623"/>
    <w:rsid w:val="000F7CBA"/>
    <w:rsid w:val="00106168"/>
    <w:rsid w:val="00112146"/>
    <w:rsid w:val="00155EB5"/>
    <w:rsid w:val="001660F8"/>
    <w:rsid w:val="0017209E"/>
    <w:rsid w:val="001916BE"/>
    <w:rsid w:val="001935F4"/>
    <w:rsid w:val="001C55B6"/>
    <w:rsid w:val="001E11E3"/>
    <w:rsid w:val="001F7A10"/>
    <w:rsid w:val="00200820"/>
    <w:rsid w:val="002120A7"/>
    <w:rsid w:val="0021411A"/>
    <w:rsid w:val="002254D7"/>
    <w:rsid w:val="0023470B"/>
    <w:rsid w:val="002423A2"/>
    <w:rsid w:val="00254F32"/>
    <w:rsid w:val="00296D34"/>
    <w:rsid w:val="002D0059"/>
    <w:rsid w:val="002E0D64"/>
    <w:rsid w:val="002E1C37"/>
    <w:rsid w:val="002F303B"/>
    <w:rsid w:val="002F33F1"/>
    <w:rsid w:val="00300E08"/>
    <w:rsid w:val="00360E53"/>
    <w:rsid w:val="00387FEF"/>
    <w:rsid w:val="003B3A44"/>
    <w:rsid w:val="003B470F"/>
    <w:rsid w:val="003E0306"/>
    <w:rsid w:val="003E3E51"/>
    <w:rsid w:val="00405378"/>
    <w:rsid w:val="00427427"/>
    <w:rsid w:val="00440681"/>
    <w:rsid w:val="004805ED"/>
    <w:rsid w:val="004A60A4"/>
    <w:rsid w:val="004B0197"/>
    <w:rsid w:val="004D13DE"/>
    <w:rsid w:val="004D2D36"/>
    <w:rsid w:val="004E258F"/>
    <w:rsid w:val="004E55DF"/>
    <w:rsid w:val="004E5B3A"/>
    <w:rsid w:val="004F5E06"/>
    <w:rsid w:val="00566067"/>
    <w:rsid w:val="005712D8"/>
    <w:rsid w:val="006048F9"/>
    <w:rsid w:val="006148B2"/>
    <w:rsid w:val="00652844"/>
    <w:rsid w:val="00687425"/>
    <w:rsid w:val="006A266B"/>
    <w:rsid w:val="006A788D"/>
    <w:rsid w:val="006C1D28"/>
    <w:rsid w:val="00735455"/>
    <w:rsid w:val="007D5BBD"/>
    <w:rsid w:val="00833AFD"/>
    <w:rsid w:val="00836F1D"/>
    <w:rsid w:val="00876265"/>
    <w:rsid w:val="008C06EF"/>
    <w:rsid w:val="008F4100"/>
    <w:rsid w:val="009028E2"/>
    <w:rsid w:val="00905E1D"/>
    <w:rsid w:val="009134BD"/>
    <w:rsid w:val="00913CBB"/>
    <w:rsid w:val="00955DD1"/>
    <w:rsid w:val="009737B2"/>
    <w:rsid w:val="009C3998"/>
    <w:rsid w:val="00A6702E"/>
    <w:rsid w:val="00A81A3D"/>
    <w:rsid w:val="00A9001A"/>
    <w:rsid w:val="00AF0A06"/>
    <w:rsid w:val="00B20E25"/>
    <w:rsid w:val="00B62850"/>
    <w:rsid w:val="00B977B0"/>
    <w:rsid w:val="00BD0178"/>
    <w:rsid w:val="00BF2191"/>
    <w:rsid w:val="00C551C1"/>
    <w:rsid w:val="00C67A9A"/>
    <w:rsid w:val="00C8063D"/>
    <w:rsid w:val="00D25808"/>
    <w:rsid w:val="00D278AF"/>
    <w:rsid w:val="00D31E6D"/>
    <w:rsid w:val="00D600B8"/>
    <w:rsid w:val="00D874AE"/>
    <w:rsid w:val="00D9255E"/>
    <w:rsid w:val="00D93437"/>
    <w:rsid w:val="00EB7283"/>
    <w:rsid w:val="00F033F0"/>
    <w:rsid w:val="00F1403E"/>
    <w:rsid w:val="00F23F7C"/>
    <w:rsid w:val="00F5453E"/>
    <w:rsid w:val="00F60572"/>
    <w:rsid w:val="00F9592B"/>
    <w:rsid w:val="00F96EA0"/>
    <w:rsid w:val="00FA51D8"/>
    <w:rsid w:val="00FB691E"/>
    <w:rsid w:val="00F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7B268"/>
  <w15:chartTrackingRefBased/>
  <w15:docId w15:val="{16C2B542-5F22-4747-BAC6-77346FF9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0E5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B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1C3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53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6bc4f5-86a1-4064-8202-af0b0701069b">
      <Terms xmlns="http://schemas.microsoft.com/office/infopath/2007/PartnerControls"/>
    </lcf76f155ced4ddcb4097134ff3c332f>
    <TaxCatchAll xmlns="905cd74c-2b8b-471f-902d-4b117ce1ff6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76A7021E35949BB110D7888AF1BFF" ma:contentTypeVersion="10" ma:contentTypeDescription="Create a new document." ma:contentTypeScope="" ma:versionID="e98a3cd885e93a1a346bc75be3b951e9">
  <xsd:schema xmlns:xsd="http://www.w3.org/2001/XMLSchema" xmlns:xs="http://www.w3.org/2001/XMLSchema" xmlns:p="http://schemas.microsoft.com/office/2006/metadata/properties" xmlns:ns2="236bc4f5-86a1-4064-8202-af0b0701069b" xmlns:ns3="905cd74c-2b8b-471f-902d-4b117ce1ff6a" targetNamespace="http://schemas.microsoft.com/office/2006/metadata/properties" ma:root="true" ma:fieldsID="c49f34fa6f5b749d247ddbea133b8e36" ns2:_="" ns3:_="">
    <xsd:import namespace="236bc4f5-86a1-4064-8202-af0b0701069b"/>
    <xsd:import namespace="905cd74c-2b8b-471f-902d-4b117ce1f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c4f5-86a1-4064-8202-af0b07010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cd74c-2b8b-471f-902d-4b117ce1ff6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ef99573-8333-40c5-99fb-408e4ae09400}" ma:internalName="TaxCatchAll" ma:showField="CatchAllData" ma:web="905cd74c-2b8b-471f-902d-4b117ce1ff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902394-FAD3-4CCB-8C67-6745B3A78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43D236-B2D7-494E-BCB6-0EA50D0EBE53}">
  <ds:schemaRefs>
    <ds:schemaRef ds:uri="http://schemas.microsoft.com/office/2006/metadata/properties"/>
    <ds:schemaRef ds:uri="http://schemas.microsoft.com/office/infopath/2007/PartnerControls"/>
    <ds:schemaRef ds:uri="236bc4f5-86a1-4064-8202-af0b0701069b"/>
    <ds:schemaRef ds:uri="905cd74c-2b8b-471f-902d-4b117ce1ff6a"/>
  </ds:schemaRefs>
</ds:datastoreItem>
</file>

<file path=customXml/itemProps3.xml><?xml version="1.0" encoding="utf-8"?>
<ds:datastoreItem xmlns:ds="http://schemas.openxmlformats.org/officeDocument/2006/customXml" ds:itemID="{70669943-2441-4CDB-9D6F-AA6FAB208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6bc4f5-86a1-4064-8202-af0b0701069b"/>
    <ds:schemaRef ds:uri="905cd74c-2b8b-471f-902d-4b117ce1f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Cottam (PGR)</dc:creator>
  <cp:keywords/>
  <dc:description/>
  <cp:lastModifiedBy>James Connolly</cp:lastModifiedBy>
  <cp:revision>3</cp:revision>
  <dcterms:created xsi:type="dcterms:W3CDTF">2024-06-20T10:44:00Z</dcterms:created>
  <dcterms:modified xsi:type="dcterms:W3CDTF">2024-06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76A7021E35949BB110D7888AF1BFF</vt:lpwstr>
  </property>
</Properties>
</file>